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9F73" w14:textId="77777777" w:rsidR="000A3FCF" w:rsidRPr="00FC5465" w:rsidRDefault="000A3FCF" w:rsidP="000A3FCF">
      <w:pPr>
        <w:pStyle w:val="TitleOfPaperCover"/>
        <w:tabs>
          <w:tab w:val="clear" w:pos="8640"/>
        </w:tabs>
        <w:spacing w:line="360" w:lineRule="auto"/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FC5465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  <w:u w:color="70AD47"/>
        </w:rPr>
        <w:t>Awareness</w:t>
      </w:r>
      <w:r w:rsidRPr="00FC5465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  <w:t xml:space="preserve">, </w:t>
      </w:r>
      <w:r w:rsidRPr="00FC5465">
        <w:rPr>
          <w:rFonts w:asciiTheme="majorBidi" w:hAnsiTheme="majorBidi" w:cstheme="majorBidi"/>
          <w:b/>
          <w:bCs/>
          <w:i/>
          <w:iCs/>
          <w:sz w:val="32"/>
          <w:szCs w:val="32"/>
        </w:rPr>
        <w:t xml:space="preserve">attitudes and acceptability of the HPV vaccine among female university students in Morocco </w:t>
      </w:r>
    </w:p>
    <w:p w14:paraId="7A29BE2A" w14:textId="5E812811" w:rsidR="000A3FCF" w:rsidRPr="000B598E" w:rsidRDefault="000B598E" w:rsidP="000B598E">
      <w:pPr>
        <w:pStyle w:val="BodyA"/>
        <w:spacing w:after="120" w:line="480" w:lineRule="auto"/>
        <w:rPr>
          <w:rFonts w:asciiTheme="majorBidi" w:hAnsiTheme="majorBidi" w:cstheme="majorBidi"/>
          <w:sz w:val="22"/>
          <w:szCs w:val="22"/>
          <w:u w:color="FF0000"/>
          <w:vertAlign w:val="superscript"/>
        </w:rPr>
      </w:pPr>
      <w:r>
        <w:rPr>
          <w:rFonts w:asciiTheme="majorBidi" w:hAnsiTheme="majorBidi" w:cstheme="majorBidi"/>
          <w:sz w:val="22"/>
          <w:szCs w:val="22"/>
        </w:rPr>
        <w:t xml:space="preserve">A </w:t>
      </w:r>
      <w:r w:rsidR="000A3FCF" w:rsidRPr="003B04B9">
        <w:rPr>
          <w:rFonts w:asciiTheme="majorBidi" w:hAnsiTheme="majorBidi" w:cstheme="majorBidi"/>
          <w:sz w:val="22"/>
          <w:szCs w:val="22"/>
        </w:rPr>
        <w:t>Yacouti</w:t>
      </w:r>
      <w:r w:rsidR="000A3FCF" w:rsidRPr="00B06F90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0A3FCF" w:rsidRPr="003B04B9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 xml:space="preserve">N </w:t>
      </w:r>
      <w:r w:rsidR="000A3FCF" w:rsidRPr="003B04B9">
        <w:rPr>
          <w:rFonts w:asciiTheme="majorBidi" w:hAnsiTheme="majorBidi" w:cstheme="majorBidi"/>
          <w:sz w:val="22"/>
          <w:szCs w:val="22"/>
        </w:rPr>
        <w:t>Elkhoudri</w:t>
      </w:r>
      <w:r w:rsidR="000A3FCF" w:rsidRPr="00B06F90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0A3FCF" w:rsidRPr="003B04B9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>
        <w:rPr>
          <w:rFonts w:asciiTheme="majorBidi" w:hAnsiTheme="majorBidi" w:cstheme="majorBidi"/>
          <w:sz w:val="22"/>
          <w:szCs w:val="22"/>
        </w:rPr>
        <w:t>A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 </w:t>
      </w:r>
      <w:r w:rsidR="000A3FCF" w:rsidRPr="003B04B9">
        <w:rPr>
          <w:rFonts w:asciiTheme="majorBidi" w:hAnsiTheme="majorBidi" w:cstheme="majorBidi"/>
          <w:sz w:val="22"/>
          <w:szCs w:val="22"/>
        </w:rPr>
        <w:t>El got</w:t>
      </w:r>
      <w:r w:rsidR="000A3FC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0A3FCF" w:rsidRPr="0066602B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 xml:space="preserve">A </w:t>
      </w:r>
      <w:r w:rsidR="000A3FCF" w:rsidRPr="0066602B">
        <w:rPr>
          <w:rFonts w:asciiTheme="majorBidi" w:hAnsiTheme="majorBidi" w:cstheme="majorBidi"/>
          <w:sz w:val="22"/>
          <w:szCs w:val="22"/>
        </w:rPr>
        <w:t>Benider</w:t>
      </w:r>
      <w:r w:rsidR="000A3FCF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="000A3FCF" w:rsidRPr="0066602B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 xml:space="preserve">F </w:t>
      </w:r>
      <w:proofErr w:type="spellStart"/>
      <w:r w:rsidR="000A3FCF" w:rsidRPr="0066602B">
        <w:rPr>
          <w:rFonts w:asciiTheme="majorBidi" w:hAnsiTheme="majorBidi" w:cstheme="majorBidi"/>
          <w:color w:val="000000" w:themeColor="text1"/>
          <w:sz w:val="22"/>
          <w:szCs w:val="22"/>
          <w:lang w:val="es-ES"/>
        </w:rPr>
        <w:t>Hadrya</w:t>
      </w:r>
      <w:proofErr w:type="spellEnd"/>
      <w:r w:rsidR="000A3FCF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="000A3FCF" w:rsidRPr="0066602B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 xml:space="preserve">R </w:t>
      </w:r>
      <w:r w:rsidR="000A3FCF" w:rsidRPr="0066602B">
        <w:rPr>
          <w:rFonts w:asciiTheme="majorBidi" w:hAnsiTheme="majorBidi" w:cstheme="majorBidi"/>
          <w:sz w:val="22"/>
          <w:szCs w:val="22"/>
        </w:rPr>
        <w:t>Baddou</w:t>
      </w:r>
      <w:r w:rsidR="000A3FC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0A3FCF" w:rsidRPr="0066602B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 xml:space="preserve">A </w:t>
      </w:r>
      <w:r w:rsidR="000A3FCF" w:rsidRPr="0066602B">
        <w:rPr>
          <w:rFonts w:asciiTheme="majorBidi" w:hAnsiTheme="majorBidi" w:cstheme="majorBidi"/>
          <w:sz w:val="22"/>
          <w:szCs w:val="22"/>
        </w:rPr>
        <w:t>Forster</w:t>
      </w:r>
      <w:r w:rsidR="000A3FCF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="000A3FCF" w:rsidRPr="004C0F14">
        <w:rPr>
          <w:rFonts w:asciiTheme="majorBidi" w:hAnsiTheme="majorBidi" w:cstheme="majorBidi"/>
          <w:sz w:val="22"/>
          <w:szCs w:val="22"/>
          <w:vertAlign w:val="superscript"/>
        </w:rPr>
        <w:t>¶</w:t>
      </w:r>
      <w:r w:rsidR="000A3FCF" w:rsidRPr="0066602B">
        <w:rPr>
          <w:rFonts w:asciiTheme="majorBidi" w:hAnsiTheme="majorBidi" w:cstheme="majorBidi"/>
          <w:sz w:val="22"/>
          <w:szCs w:val="22"/>
          <w:u w:color="FF0000"/>
        </w:rPr>
        <w:t>,</w:t>
      </w:r>
      <w:r w:rsidR="000A3FCF" w:rsidRPr="0066602B">
        <w:rPr>
          <w:rFonts w:asciiTheme="majorBidi" w:hAnsiTheme="majorBidi" w:cstheme="majorBidi"/>
          <w:sz w:val="22"/>
          <w:szCs w:val="22"/>
          <w:u w:color="FF0000"/>
          <w:vertAlign w:val="superscript"/>
        </w:rPr>
        <w:t xml:space="preserve"> </w:t>
      </w:r>
      <w:r>
        <w:rPr>
          <w:rFonts w:asciiTheme="majorBidi" w:hAnsiTheme="majorBidi" w:cstheme="majorBidi"/>
          <w:sz w:val="22"/>
          <w:szCs w:val="22"/>
          <w:u w:color="FF0000"/>
          <w:vertAlign w:val="superscript"/>
        </w:rPr>
        <w:t xml:space="preserve"> </w:t>
      </w:r>
      <w:r>
        <w:rPr>
          <w:rFonts w:asciiTheme="majorBidi" w:hAnsiTheme="majorBidi" w:cstheme="majorBidi"/>
          <w:sz w:val="22"/>
          <w:szCs w:val="22"/>
          <w:u w:color="FF0000"/>
        </w:rPr>
        <w:t xml:space="preserve">M </w:t>
      </w:r>
      <w:proofErr w:type="spellStart"/>
      <w:r w:rsidR="000A3FCF" w:rsidRPr="0066602B">
        <w:rPr>
          <w:rFonts w:asciiTheme="majorBidi" w:hAnsiTheme="majorBidi" w:cstheme="majorBidi"/>
          <w:sz w:val="22"/>
          <w:szCs w:val="22"/>
        </w:rPr>
        <w:t>Mouallif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 </w:t>
      </w:r>
      <w:r w:rsidR="000A3FC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="000A3FCF" w:rsidRPr="0066602B">
        <w:rPr>
          <w:rFonts w:asciiTheme="majorBidi" w:hAnsiTheme="majorBidi" w:cstheme="majorBidi"/>
          <w:sz w:val="22"/>
          <w:szCs w:val="22"/>
        </w:rPr>
        <w:t>*</w:t>
      </w:r>
      <w:r w:rsidR="000A3FCF" w:rsidRPr="004C0F14">
        <w:rPr>
          <w:rFonts w:asciiTheme="majorBidi" w:hAnsiTheme="majorBidi" w:cstheme="majorBidi"/>
          <w:sz w:val="22"/>
          <w:szCs w:val="22"/>
          <w:vertAlign w:val="superscript"/>
        </w:rPr>
        <w:t>¶</w:t>
      </w:r>
    </w:p>
    <w:p w14:paraId="2E7144BA" w14:textId="27D3B502" w:rsidR="000A3FCF" w:rsidRDefault="000A3FCF" w:rsidP="000A3FCF">
      <w:pPr>
        <w:pStyle w:val="Body"/>
        <w:spacing w:after="120"/>
        <w:jc w:val="both"/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</w:pPr>
      <w:r>
        <w:rPr>
          <w:rFonts w:asciiTheme="majorBidi" w:hAnsiTheme="majorBidi" w:cstheme="majorBidi"/>
          <w:sz w:val="22"/>
          <w:szCs w:val="22"/>
          <w:shd w:val="clear" w:color="auto" w:fill="FFFFFF"/>
          <w:vertAlign w:val="superscript"/>
          <w:lang w:val="en-US"/>
        </w:rPr>
        <w:t>1</w:t>
      </w:r>
      <w:r w:rsidRPr="00F94926">
        <w:rPr>
          <w:rFonts w:eastAsia="Times New Roman" w:cstheme="majorBidi"/>
          <w:color w:val="auto"/>
          <w:lang w:val="en-US"/>
        </w:rPr>
        <w:t>Laboratory of Health Sciences and Technologies, Epidemiology and biomedical unit</w:t>
      </w:r>
      <w:r w:rsidRPr="00274E40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, Higher Institute of Health Sciences, Hassan First University of </w:t>
      </w:r>
      <w:proofErr w:type="spellStart"/>
      <w:r w:rsidRPr="00274E40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Settat</w:t>
      </w:r>
      <w:proofErr w:type="spellEnd"/>
      <w:r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274E40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Settat</w:t>
      </w:r>
      <w:proofErr w:type="spellEnd"/>
      <w:r w:rsidRPr="00274E40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, Morocco</w:t>
      </w:r>
      <w:r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.</w:t>
      </w:r>
    </w:p>
    <w:p w14:paraId="4A664F23" w14:textId="77777777" w:rsidR="000A3FCF" w:rsidRPr="00274E40" w:rsidRDefault="000A3FCF" w:rsidP="000A3FCF">
      <w:pPr>
        <w:pStyle w:val="Body"/>
        <w:spacing w:after="120"/>
        <w:jc w:val="both"/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</w:pPr>
    </w:p>
    <w:p w14:paraId="51F6DB10" w14:textId="35C45089" w:rsidR="000A3FCF" w:rsidRDefault="000A3FCF" w:rsidP="000A3FCF">
      <w:pPr>
        <w:pStyle w:val="Body"/>
        <w:spacing w:after="120"/>
        <w:jc w:val="both"/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</w:pPr>
      <w:r>
        <w:rPr>
          <w:rFonts w:asciiTheme="majorBidi" w:hAnsiTheme="majorBidi" w:cstheme="majorBidi"/>
          <w:sz w:val="22"/>
          <w:szCs w:val="22"/>
          <w:shd w:val="clear" w:color="auto" w:fill="FFFFFF"/>
          <w:vertAlign w:val="superscript"/>
          <w:lang w:val="en-US"/>
        </w:rPr>
        <w:t>2</w:t>
      </w:r>
      <w:r w:rsidR="00C47BBE" w:rsidRPr="00C47BBE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Faculty of Medicine and Pharmacy, Hassan II </w:t>
      </w:r>
      <w:r w:rsidR="00E9335C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U</w:t>
      </w:r>
      <w:r w:rsidR="00C47BBE" w:rsidRPr="00C47BBE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niversity, Casablanca</w:t>
      </w:r>
      <w:r w:rsidRPr="005628AD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, Morocco</w:t>
      </w:r>
    </w:p>
    <w:p w14:paraId="063EDD7E" w14:textId="77777777" w:rsidR="000A3FCF" w:rsidRPr="005628AD" w:rsidRDefault="000A3FCF" w:rsidP="000A3FCF">
      <w:pPr>
        <w:pStyle w:val="Body"/>
        <w:spacing w:after="120"/>
        <w:jc w:val="both"/>
        <w:rPr>
          <w:rFonts w:asciiTheme="majorBidi" w:hAnsiTheme="majorBidi" w:cstheme="majorBidi"/>
          <w:shd w:val="clear" w:color="auto" w:fill="FFFFFF"/>
          <w:lang w:val="en-US"/>
        </w:rPr>
      </w:pPr>
    </w:p>
    <w:p w14:paraId="34C3D4BC" w14:textId="50947B89" w:rsidR="000A3FCF" w:rsidRDefault="000A3FCF" w:rsidP="000A3FCF">
      <w:pPr>
        <w:pStyle w:val="BodyA"/>
        <w:spacing w:line="360" w:lineRule="auto"/>
        <w:jc w:val="both"/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hAnsiTheme="majorBidi" w:cstheme="majorBidi"/>
          <w:sz w:val="22"/>
          <w:szCs w:val="22"/>
          <w:shd w:val="clear" w:color="auto" w:fill="FFFFFF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3</w:t>
      </w:r>
      <w:r w:rsidRPr="007372D3"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Department</w:t>
      </w:r>
      <w:r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7372D3"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of</w:t>
      </w:r>
      <w:r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7372D3"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Behavioural</w:t>
      </w:r>
      <w:proofErr w:type="spellEnd"/>
      <w:r w:rsidRPr="007372D3"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Science and Health, Institute of Epidemiology &amp; Health, University College London, London, United Kingdom.</w:t>
      </w:r>
    </w:p>
    <w:p w14:paraId="57C4FF58" w14:textId="77777777" w:rsidR="000A3FCF" w:rsidRDefault="000A3FCF" w:rsidP="000A3FCF">
      <w:pPr>
        <w:pStyle w:val="BodyA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B84C503" w14:textId="77777777" w:rsidR="000A3FCF" w:rsidRPr="00205C82" w:rsidRDefault="000A3FCF" w:rsidP="000A3FCF">
      <w:pPr>
        <w:pStyle w:val="BodyA"/>
        <w:spacing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66602B">
        <w:rPr>
          <w:rFonts w:asciiTheme="majorBidi" w:hAnsiTheme="majorBidi" w:cstheme="majorBidi"/>
          <w:sz w:val="22"/>
          <w:szCs w:val="22"/>
        </w:rPr>
        <w:t>*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6E4F41">
        <w:rPr>
          <w:rFonts w:asciiTheme="majorBidi" w:hAnsiTheme="majorBidi" w:cstheme="majorBidi"/>
        </w:rPr>
        <w:t>Corresponding author</w:t>
      </w:r>
    </w:p>
    <w:p w14:paraId="6F86C919" w14:textId="77777777" w:rsidR="000A3FCF" w:rsidRPr="00B06F90" w:rsidRDefault="000A3FCF" w:rsidP="000A3FCF">
      <w:pPr>
        <w:pStyle w:val="BodyA"/>
        <w:spacing w:line="360" w:lineRule="auto"/>
        <w:jc w:val="both"/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  <w:r w:rsidRPr="00B06F90"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E-mail : m.mouallif@gmail.com (MM)</w:t>
      </w:r>
    </w:p>
    <w:p w14:paraId="20DDA916" w14:textId="77777777" w:rsidR="000A3FCF" w:rsidRPr="00B06F90" w:rsidRDefault="000A3FCF" w:rsidP="000A3FCF">
      <w:pPr>
        <w:pStyle w:val="BodyA"/>
        <w:spacing w:line="360" w:lineRule="auto"/>
        <w:jc w:val="both"/>
        <w:rPr>
          <w:rFonts w:asciiTheme="majorBidi" w:hAnsiTheme="majorBidi" w:cstheme="majorBidi"/>
          <w:sz w:val="22"/>
          <w:szCs w:val="22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</w:p>
    <w:p w14:paraId="72AC8522" w14:textId="77777777" w:rsidR="000A3FCF" w:rsidRPr="000A3FCF" w:rsidRDefault="000A3FCF" w:rsidP="000A3FCF">
      <w:pPr>
        <w:shd w:val="clear" w:color="auto" w:fill="FFFFFF"/>
        <w:spacing w:before="100" w:beforeAutospacing="1" w:after="100" w:afterAutospacing="1"/>
        <w:rPr>
          <w:rFonts w:eastAsia="Times New Roman"/>
          <w:lang w:val="en-US" w:eastAsia="fr-FR"/>
        </w:rPr>
      </w:pPr>
      <w:r w:rsidRPr="000A3FCF">
        <w:rPr>
          <w:rFonts w:ascii="TimesNewRomanPSMT" w:eastAsia="Times New Roman" w:hAnsi="TimesNewRomanPSMT"/>
          <w:color w:val="000007"/>
          <w:position w:val="10"/>
          <w:sz w:val="18"/>
          <w:szCs w:val="18"/>
          <w:lang w:val="en-US" w:eastAsia="fr-FR"/>
        </w:rPr>
        <w:t>¶</w:t>
      </w:r>
      <w:r w:rsidRPr="000A3FCF">
        <w:rPr>
          <w:rFonts w:asciiTheme="majorBidi" w:hAnsiTheme="majorBidi" w:cstheme="majorBidi"/>
          <w:color w:val="000000"/>
          <w:sz w:val="22"/>
          <w:szCs w:val="22"/>
          <w:u w:color="000000"/>
          <w:shd w:val="clear" w:color="auto" w:fill="FFFFFF"/>
          <w:lang w:val="en-US" w:eastAsia="fr-FR"/>
          <w14:textOutline w14:w="0" w14:cap="flat" w14:cmpd="sng" w14:algn="ctr">
            <w14:noFill/>
            <w14:prstDash w14:val="solid"/>
            <w14:bevel/>
          </w14:textOutline>
        </w:rPr>
        <w:t>These authors contributed equally to this work.</w:t>
      </w:r>
      <w:r w:rsidRPr="000A3FCF">
        <w:rPr>
          <w:rFonts w:ascii="TimesNewRomanPSMT" w:eastAsia="Times New Roman" w:hAnsi="TimesNewRomanPSMT"/>
          <w:lang w:val="en-US" w:eastAsia="fr-FR"/>
        </w:rPr>
        <w:t xml:space="preserve"> </w:t>
      </w:r>
    </w:p>
    <w:p w14:paraId="14C5BF98" w14:textId="77777777" w:rsidR="00E532E2" w:rsidRPr="00E532E2" w:rsidRDefault="00E532E2">
      <w:pPr>
        <w:rPr>
          <w:lang w:val="en-US"/>
        </w:rPr>
        <w:sectPr w:rsidR="00E532E2" w:rsidRPr="00E532E2" w:rsidSect="00E532E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AAB4DD3" w14:textId="3E8F2686" w:rsidR="00B56EE8" w:rsidRPr="00E532E2" w:rsidRDefault="00B56EE8">
      <w:pPr>
        <w:rPr>
          <w:lang w:val="en-US"/>
        </w:rPr>
      </w:pPr>
      <w:r>
        <w:rPr>
          <w:noProof/>
        </w:rPr>
        <w:lastRenderedPageBreak/>
        <w:drawing>
          <wp:anchor distT="57150" distB="57150" distL="57150" distR="57150" simplePos="0" relativeHeight="251661312" behindDoc="1" locked="0" layoutInCell="1" allowOverlap="1" wp14:anchorId="25937C4C" wp14:editId="26144913">
            <wp:simplePos x="0" y="0"/>
            <wp:positionH relativeFrom="column">
              <wp:posOffset>4309052</wp:posOffset>
            </wp:positionH>
            <wp:positionV relativeFrom="line">
              <wp:posOffset>89535</wp:posOffset>
            </wp:positionV>
            <wp:extent cx="3984625" cy="5659755"/>
            <wp:effectExtent l="0" t="0" r="3175" b="4445"/>
            <wp:wrapTight wrapText="bothSides">
              <wp:wrapPolygon edited="1">
                <wp:start x="0" y="0"/>
                <wp:lineTo x="21605" y="0"/>
                <wp:lineTo x="21605" y="21621"/>
                <wp:lineTo x="0" y="21621"/>
                <wp:lineTo x="0" y="0"/>
              </wp:wrapPolygon>
            </wp:wrapTight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84625" cy="56597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57150" distB="57150" distL="57150" distR="57150" simplePos="0" relativeHeight="251659264" behindDoc="0" locked="0" layoutInCell="1" allowOverlap="1" wp14:anchorId="73443318" wp14:editId="1A690DB7">
            <wp:simplePos x="0" y="0"/>
            <wp:positionH relativeFrom="column">
              <wp:posOffset>0</wp:posOffset>
            </wp:positionH>
            <wp:positionV relativeFrom="line">
              <wp:posOffset>90690</wp:posOffset>
            </wp:positionV>
            <wp:extent cx="3985260" cy="5524500"/>
            <wp:effectExtent l="0" t="0" r="0" b="0"/>
            <wp:wrapThrough wrapText="bothSides" distL="57150" distR="57150">
              <wp:wrapPolygon edited="1">
                <wp:start x="0" y="0"/>
                <wp:lineTo x="21605" y="0"/>
                <wp:lineTo x="21605" y="21621"/>
                <wp:lineTo x="0" y="21621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85260" cy="55245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D59861" w14:textId="77777777" w:rsidR="00B56EE8" w:rsidRPr="00E532E2" w:rsidRDefault="00B56EE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3FF1D5" wp14:editId="6F2D55BD">
                <wp:simplePos x="0" y="0"/>
                <wp:positionH relativeFrom="column">
                  <wp:posOffset>1981835</wp:posOffset>
                </wp:positionH>
                <wp:positionV relativeFrom="paragraph">
                  <wp:posOffset>5557347</wp:posOffset>
                </wp:positionV>
                <wp:extent cx="4613564" cy="360218"/>
                <wp:effectExtent l="0" t="0" r="9525" b="825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3564" cy="360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2CC0DA" w14:textId="22D0519D" w:rsidR="00B56EE8" w:rsidRPr="00B56EE8" w:rsidRDefault="00394332" w:rsidP="00B56EE8">
                            <w:pPr>
                              <w:pStyle w:val="BodyA"/>
                              <w:spacing w:after="240" w:line="360" w:lineRule="auto"/>
                              <w:ind w:left="36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Style w:val="None"/>
                                <w:rFonts w:asciiTheme="majorBidi" w:hAnsiTheme="majorBidi" w:cstheme="majorBidi"/>
                                <w:b/>
                                <w:bCs/>
                              </w:rPr>
                              <w:t>S1 Fig</w:t>
                            </w:r>
                            <w:r w:rsidR="00B56EE8" w:rsidRPr="00B56EE8">
                              <w:rPr>
                                <w:rStyle w:val="None"/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. </w:t>
                            </w:r>
                            <w:r w:rsidR="00B56EE8" w:rsidRPr="00B56EE8">
                              <w:rPr>
                                <w:rStyle w:val="None"/>
                                <w:rFonts w:asciiTheme="majorBidi" w:hAnsiTheme="majorBidi" w:cstheme="majorBidi"/>
                              </w:rPr>
                              <w:t>Questionnaire used for data collection</w:t>
                            </w:r>
                          </w:p>
                          <w:p w14:paraId="14EF24F8" w14:textId="77777777" w:rsidR="00B56EE8" w:rsidRPr="00B56EE8" w:rsidRDefault="00B56EE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3FF1D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56.05pt;margin-top:437.6pt;width:363.25pt;height:28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" fillcolor="white [3201]" strokeweight=".5pt">
                <v:textbox>
                  <w:txbxContent>
                    <w:p w14:paraId="092CC0DA" w14:textId="22D0519D" w:rsidR="00B56EE8" w:rsidRPr="00B56EE8" w:rsidRDefault="00394332" w:rsidP="00B56EE8">
                      <w:pPr>
                        <w:pStyle w:val="BodyA"/>
                        <w:spacing w:after="240" w:line="360" w:lineRule="auto"/>
                        <w:ind w:left="36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Style w:val="None"/>
                          <w:rFonts w:asciiTheme="majorBidi" w:hAnsiTheme="majorBidi" w:cstheme="majorBidi"/>
                          <w:b/>
                          <w:bCs/>
                        </w:rPr>
                        <w:t>S1 Fig</w:t>
                      </w:r>
                      <w:r w:rsidR="00B56EE8" w:rsidRPr="00B56EE8">
                        <w:rPr>
                          <w:rStyle w:val="None"/>
                          <w:rFonts w:asciiTheme="majorBidi" w:hAnsiTheme="majorBidi" w:cstheme="majorBidi"/>
                          <w:b/>
                          <w:bCs/>
                        </w:rPr>
                        <w:t xml:space="preserve">. </w:t>
                      </w:r>
                      <w:r w:rsidR="00B56EE8" w:rsidRPr="00B56EE8">
                        <w:rPr>
                          <w:rStyle w:val="None"/>
                          <w:rFonts w:asciiTheme="majorBidi" w:hAnsiTheme="majorBidi" w:cstheme="majorBidi"/>
                        </w:rPr>
                        <w:t>Questionnaire used for data collection</w:t>
                      </w:r>
                    </w:p>
                    <w:p w14:paraId="14EF24F8" w14:textId="77777777" w:rsidR="00B56EE8" w:rsidRPr="00B56EE8" w:rsidRDefault="00B56EE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532E2">
        <w:rPr>
          <w:lang w:val="en-US"/>
        </w:rPr>
        <w:br w:type="page"/>
      </w:r>
    </w:p>
    <w:p w14:paraId="45439D53" w14:textId="77777777" w:rsidR="00B56EE8" w:rsidRPr="00E532E2" w:rsidRDefault="00B56EE8">
      <w:pPr>
        <w:rPr>
          <w:lang w:val="en-US"/>
        </w:rPr>
        <w:sectPr w:rsidR="00B56EE8" w:rsidRPr="00E532E2" w:rsidSect="00B56EE8">
          <w:headerReference w:type="default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4E47729" w14:textId="2D28B527" w:rsidR="00394332" w:rsidRDefault="00D01692">
      <w:pPr>
        <w:sectPr w:rsidR="00394332" w:rsidSect="00B56EE8">
          <w:headerReference w:type="default" r:id="rId11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BA6C91" wp14:editId="6B3F5E2B">
                <wp:simplePos x="0" y="0"/>
                <wp:positionH relativeFrom="column">
                  <wp:posOffset>431501</wp:posOffset>
                </wp:positionH>
                <wp:positionV relativeFrom="paragraph">
                  <wp:posOffset>8260864</wp:posOffset>
                </wp:positionV>
                <wp:extent cx="4613564" cy="360218"/>
                <wp:effectExtent l="0" t="0" r="9525" b="825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3564" cy="360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1E641D" w14:textId="4CA28553" w:rsidR="00D01692" w:rsidRPr="00D01692" w:rsidRDefault="00D01692" w:rsidP="00D01692">
                            <w:pPr>
                              <w:pStyle w:val="BodyA"/>
                              <w:spacing w:after="240" w:line="360" w:lineRule="auto"/>
                              <w:ind w:left="36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D01692">
                              <w:rPr>
                                <w:rStyle w:val="None"/>
                                <w:rFonts w:asciiTheme="majorBidi" w:hAnsiTheme="majorBidi" w:cstheme="majorBidi"/>
                                <w:b/>
                                <w:bCs/>
                              </w:rPr>
                              <w:t>S1 Fig. 2 (continued)</w:t>
                            </w:r>
                          </w:p>
                          <w:p w14:paraId="36F39E6D" w14:textId="77777777" w:rsidR="00D01692" w:rsidRPr="00B56EE8" w:rsidRDefault="00D01692" w:rsidP="00D0169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BA6C91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7" type="#_x0000_t202" style="position:absolute;margin-left:34pt;margin-top:650.45pt;width:363.25pt;height:28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" fillcolor="white [3201]" strokeweight=".5pt">
                <v:textbox>
                  <w:txbxContent>
                    <w:p w14:paraId="661E641D" w14:textId="4CA28553" w:rsidR="00D01692" w:rsidRPr="00D01692" w:rsidRDefault="00D01692" w:rsidP="00D01692">
                      <w:pPr>
                        <w:pStyle w:val="BodyA"/>
                        <w:spacing w:after="240" w:line="360" w:lineRule="auto"/>
                        <w:ind w:left="36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D01692">
                        <w:rPr>
                          <w:rStyle w:val="None"/>
                          <w:rFonts w:asciiTheme="majorBidi" w:hAnsiTheme="majorBidi" w:cstheme="majorBidi"/>
                          <w:b/>
                          <w:bCs/>
                        </w:rPr>
                        <w:t>S1 Fig. 2 (continued)</w:t>
                      </w:r>
                    </w:p>
                    <w:p w14:paraId="36F39E6D" w14:textId="77777777" w:rsidR="00D01692" w:rsidRPr="00B56EE8" w:rsidRDefault="00D01692" w:rsidP="00D0169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94332" w:rsidRPr="00394332">
        <w:rPr>
          <w:rFonts w:asciiTheme="majorBidi" w:hAnsiTheme="majorBidi" w:cstheme="majorBidi"/>
          <w:b/>
          <w:bCs/>
          <w:noProof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49D107DB" wp14:editId="76E09736">
            <wp:extent cx="5756910" cy="82071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8249" cy="820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5FC53" w14:textId="77777777" w:rsidR="00394332" w:rsidRDefault="00394332">
      <w:pPr>
        <w:sectPr w:rsidR="00394332" w:rsidSect="00B56EE8">
          <w:headerReference w:type="default" r:id="rId13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39F1550" w14:textId="77777777" w:rsidR="00394332" w:rsidRDefault="00394332">
      <w:pPr>
        <w:sectPr w:rsidR="00394332" w:rsidSect="00B56E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4065CC5" w14:textId="77777777" w:rsidR="00394332" w:rsidRPr="002C3196" w:rsidRDefault="00394332">
      <w:pPr>
        <w:rPr>
          <w:lang w:val="en-US"/>
        </w:rPr>
        <w:sectPr w:rsidR="00394332" w:rsidRPr="002C3196" w:rsidSect="00B56E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0A23C2F" w14:textId="77777777" w:rsidR="00394332" w:rsidRPr="002C3196" w:rsidRDefault="00394332">
      <w:pPr>
        <w:rPr>
          <w:lang w:val="en-US"/>
        </w:rPr>
        <w:sectPr w:rsidR="00394332" w:rsidRPr="002C3196" w:rsidSect="00B56E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962D291" w14:textId="77777777" w:rsidR="00394332" w:rsidRPr="002C3196" w:rsidRDefault="00394332">
      <w:pPr>
        <w:rPr>
          <w:lang w:val="en-US"/>
        </w:rPr>
        <w:sectPr w:rsidR="00394332" w:rsidRPr="002C3196" w:rsidSect="00B56E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DF75C0F" w14:textId="6AEB8BE5" w:rsidR="00321739" w:rsidRPr="002C3196" w:rsidRDefault="00321739">
      <w:pPr>
        <w:rPr>
          <w:lang w:val="en-US"/>
        </w:rPr>
      </w:pPr>
    </w:p>
    <w:sectPr w:rsidR="00321739" w:rsidRPr="002C3196" w:rsidSect="00B56E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F327C" w14:textId="77777777" w:rsidR="002E2AC8" w:rsidRDefault="002E2AC8" w:rsidP="00B56EE8">
      <w:r>
        <w:separator/>
      </w:r>
    </w:p>
  </w:endnote>
  <w:endnote w:type="continuationSeparator" w:id="0">
    <w:p w14:paraId="5B053AD0" w14:textId="77777777" w:rsidR="002E2AC8" w:rsidRDefault="002E2AC8" w:rsidP="00B56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23BE1" w14:textId="77777777" w:rsidR="00E532E2" w:rsidRDefault="00E532E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26B80" w14:textId="77777777" w:rsidR="002E2AC8" w:rsidRDefault="002E2AC8" w:rsidP="00B56EE8">
      <w:r>
        <w:separator/>
      </w:r>
    </w:p>
  </w:footnote>
  <w:footnote w:type="continuationSeparator" w:id="0">
    <w:p w14:paraId="35041324" w14:textId="77777777" w:rsidR="002E2AC8" w:rsidRDefault="002E2AC8" w:rsidP="00B56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E77C" w14:textId="77777777" w:rsidR="00E532E2" w:rsidRDefault="00E532E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3E000" w14:textId="77777777" w:rsidR="00B56EE8" w:rsidRDefault="00B56EE8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7E05C" w14:textId="77777777" w:rsidR="00394332" w:rsidRDefault="0039433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E8"/>
    <w:rsid w:val="000706D8"/>
    <w:rsid w:val="000A3FCF"/>
    <w:rsid w:val="000B598E"/>
    <w:rsid w:val="000C37D2"/>
    <w:rsid w:val="00251FD9"/>
    <w:rsid w:val="0026465E"/>
    <w:rsid w:val="002C0A98"/>
    <w:rsid w:val="002C3196"/>
    <w:rsid w:val="002E2AC8"/>
    <w:rsid w:val="00321739"/>
    <w:rsid w:val="00394332"/>
    <w:rsid w:val="00481B6A"/>
    <w:rsid w:val="004C0758"/>
    <w:rsid w:val="00724488"/>
    <w:rsid w:val="007C3406"/>
    <w:rsid w:val="00912D96"/>
    <w:rsid w:val="00A52AF4"/>
    <w:rsid w:val="00AD7540"/>
    <w:rsid w:val="00AE7D03"/>
    <w:rsid w:val="00B56EE8"/>
    <w:rsid w:val="00C47BBE"/>
    <w:rsid w:val="00D01692"/>
    <w:rsid w:val="00D26F8C"/>
    <w:rsid w:val="00D9762E"/>
    <w:rsid w:val="00E532E2"/>
    <w:rsid w:val="00E8165A"/>
    <w:rsid w:val="00E91EE5"/>
    <w:rsid w:val="00E9335C"/>
    <w:rsid w:val="00F51018"/>
    <w:rsid w:val="00F540B5"/>
    <w:rsid w:val="00FD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6FECF2"/>
  <w15:chartTrackingRefBased/>
  <w15:docId w15:val="{BB94E59F-5CEC-824C-941D-E88B1A96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56EE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6EE8"/>
  </w:style>
  <w:style w:type="paragraph" w:styleId="Pieddepage">
    <w:name w:val="footer"/>
    <w:basedOn w:val="Normal"/>
    <w:link w:val="PieddepageCar"/>
    <w:uiPriority w:val="99"/>
    <w:unhideWhenUsed/>
    <w:rsid w:val="00B56EE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56EE8"/>
  </w:style>
  <w:style w:type="paragraph" w:styleId="Lgende">
    <w:name w:val="caption"/>
    <w:basedOn w:val="Normal"/>
    <w:next w:val="Normal"/>
    <w:uiPriority w:val="35"/>
    <w:unhideWhenUsed/>
    <w:qFormat/>
    <w:rsid w:val="00B56EE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A">
    <w:name w:val="Body A"/>
    <w:rsid w:val="00B56E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B56EE8"/>
  </w:style>
  <w:style w:type="paragraph" w:customStyle="1" w:styleId="TitleOfPaperCover">
    <w:name w:val="TitleOfPaper_Cover"/>
    <w:rsid w:val="00E532E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right" w:pos="8640"/>
      </w:tabs>
      <w:spacing w:line="480" w:lineRule="auto"/>
      <w:jc w:val="center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paragraph" w:customStyle="1" w:styleId="Body">
    <w:name w:val="Body"/>
    <w:rsid w:val="00E532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uiPriority w:val="99"/>
    <w:rsid w:val="00724488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table" w:customStyle="1" w:styleId="TableNormal1">
    <w:name w:val="Table Normal1"/>
    <w:rsid w:val="0072448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251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C6D38-E26D-9346-9D12-3014556B1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28T20:30:00Z</dcterms:created>
  <dcterms:modified xsi:type="dcterms:W3CDTF">2022-03-28T20:42:00Z</dcterms:modified>
</cp:coreProperties>
</file>